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717BAB" w14:textId="77777777" w:rsidR="00AF73DF" w:rsidRDefault="00AF73DF" w:rsidP="00AF73D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3DF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Figure</w:t>
      </w:r>
      <w:r w:rsidRPr="00AF73DF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1</w:t>
      </w:r>
      <w:r w:rsidRPr="00AF73DF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. </w:t>
      </w:r>
      <w:r w:rsidRPr="00F01F77">
        <w:rPr>
          <w:rFonts w:ascii="Times New Roman" w:hAnsi="Times New Roman" w:cs="Times New Roman"/>
          <w:sz w:val="24"/>
          <w:szCs w:val="24"/>
          <w:lang w:val="en-US"/>
        </w:rPr>
        <w:t>HHS (U.S. Department of Health and Human Services) reg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from: </w:t>
      </w:r>
      <w:hyperlink r:id="rId8" w:history="1">
        <w:r w:rsidRPr="007334A1">
          <w:rPr>
            <w:rStyle w:val="Collegamentoipertestuale"/>
            <w:rFonts w:ascii="Times New Roman" w:hAnsi="Times New Roman" w:cs="Times New Roman"/>
            <w:sz w:val="24"/>
            <w:szCs w:val="24"/>
            <w:lang w:val="en-US"/>
          </w:rPr>
          <w:t>https://www.hhs.gov/about/agencies/iea/regional-offices/index.html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AA230FB" w14:textId="77777777" w:rsidR="00AF73DF" w:rsidRPr="00AF73DF" w:rsidRDefault="00AF73DF" w:rsidP="00AF73D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3D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B3DC934" wp14:editId="5C5C9652">
            <wp:extent cx="5349240" cy="3612396"/>
            <wp:effectExtent l="0" t="0" r="0" b="0"/>
            <wp:docPr id="122689394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6930376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56821" cy="36175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F73DF">
        <w:rPr>
          <w:rFonts w:ascii="Times New Roman" w:hAnsi="Times New Roman" w:cs="Times New Roman"/>
          <w:b/>
          <w:iCs/>
          <w:sz w:val="24"/>
          <w:szCs w:val="24"/>
          <w:lang w:val="en-US"/>
        </w:rPr>
        <w:br w:type="page"/>
      </w:r>
    </w:p>
    <w:p w14:paraId="6E320688" w14:textId="03754D78" w:rsidR="0046731B" w:rsidRPr="002D017C" w:rsidRDefault="0046731B" w:rsidP="00AF73DF">
      <w:pPr>
        <w:pStyle w:val="Didascalia"/>
        <w:keepNext/>
        <w:spacing w:line="480" w:lineRule="auto"/>
        <w:jc w:val="both"/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</w:pPr>
      <w:r w:rsidRPr="002D017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lastRenderedPageBreak/>
        <w:t xml:space="preserve">Supplementary Figure </w:t>
      </w:r>
      <w:r w:rsidR="00AF73D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2</w:t>
      </w:r>
      <w:r w:rsidRPr="00A1665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Pr="00A1665E">
        <w:rPr>
          <w:rFonts w:ascii="Times New Roman" w:hAnsi="Times New Roman" w:cs="Times New Roman"/>
          <w:bCs/>
          <w:i w:val="0"/>
          <w:color w:val="auto"/>
          <w:sz w:val="24"/>
          <w:szCs w:val="24"/>
        </w:rPr>
        <w:t xml:space="preserve"> </w:t>
      </w:r>
      <w:r w:rsidRPr="002D017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>Seasonality of RSV by country: 3-week moving average number of detections in Chile, New Zealand, Singapore, South Africa and Spain.</w:t>
      </w:r>
      <w:r w:rsidR="00E3528F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 xml:space="preserve"> Note: the y-axis scale differs between countries, to accommodate the </w:t>
      </w:r>
      <w:r w:rsidR="0042173A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>widely varying</w:t>
      </w:r>
      <w:r w:rsidR="00E3528F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 xml:space="preserve"> numbers of RSV detections by country. </w:t>
      </w:r>
    </w:p>
    <w:p w14:paraId="365BAE6B" w14:textId="44FB9F33" w:rsidR="003A237D" w:rsidRPr="002D017C" w:rsidRDefault="003A237D" w:rsidP="00AF73DF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2D017C">
        <w:rPr>
          <w:rFonts w:ascii="Times New Roman" w:hAnsi="Times New Roman" w:cs="Times New Roman"/>
          <w:b/>
          <w:i/>
          <w:noProof/>
          <w:sz w:val="24"/>
          <w:szCs w:val="24"/>
          <w:lang w:val="en-US"/>
        </w:rPr>
        <w:drawing>
          <wp:inline distT="0" distB="0" distL="0" distR="0" wp14:anchorId="5431E47F" wp14:editId="1C6E0468">
            <wp:extent cx="5554980" cy="3894832"/>
            <wp:effectExtent l="0" t="0" r="0" b="0"/>
            <wp:docPr id="51689447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8516" cy="38973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D017C">
        <w:rPr>
          <w:rFonts w:ascii="Times New Roman" w:hAnsi="Times New Roman" w:cs="Times New Roman"/>
          <w:b/>
          <w:i/>
          <w:sz w:val="24"/>
          <w:szCs w:val="24"/>
          <w:lang w:val="en-US"/>
        </w:rPr>
        <w:br w:type="page"/>
      </w:r>
    </w:p>
    <w:p w14:paraId="76E0F39A" w14:textId="73AB63DA" w:rsidR="0046731B" w:rsidRPr="006D64A0" w:rsidRDefault="0046731B" w:rsidP="00AF73DF">
      <w:pPr>
        <w:pStyle w:val="Didascalia"/>
        <w:keepNext/>
        <w:spacing w:line="480" w:lineRule="auto"/>
        <w:jc w:val="both"/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</w:pPr>
      <w:r w:rsidRPr="002D017C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lastRenderedPageBreak/>
        <w:t xml:space="preserve">Supplementary Figure </w:t>
      </w:r>
      <w:r w:rsidR="00AF73D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3</w:t>
      </w:r>
      <w:r w:rsidRPr="00A1665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Pr="00A1665E">
        <w:rPr>
          <w:rFonts w:ascii="Times New Roman" w:hAnsi="Times New Roman" w:cs="Times New Roman"/>
          <w:bCs/>
          <w:i w:val="0"/>
          <w:color w:val="auto"/>
          <w:sz w:val="24"/>
          <w:szCs w:val="24"/>
        </w:rPr>
        <w:t xml:space="preserve"> </w:t>
      </w:r>
      <w:r w:rsidRPr="002D017C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>Seasonality of RSV by country: 3-week moving average number of detections in the USA by HHS region.</w:t>
      </w:r>
      <w:r w:rsidR="00E3528F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 xml:space="preserve"> Note: the y-axis scale differs between HHS regions, to accommodate the </w:t>
      </w:r>
      <w:r w:rsidR="0042173A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>widely varying</w:t>
      </w:r>
      <w:r w:rsidR="00E3528F">
        <w:rPr>
          <w:rFonts w:ascii="Times New Roman" w:hAnsi="Times New Roman" w:cs="Times New Roman"/>
          <w:bCs/>
          <w:i w:val="0"/>
          <w:color w:val="auto"/>
          <w:sz w:val="24"/>
          <w:szCs w:val="24"/>
          <w:lang w:val="en-US"/>
        </w:rPr>
        <w:t xml:space="preserve"> numbers of RSV detections by country.</w:t>
      </w:r>
    </w:p>
    <w:p w14:paraId="45567071" w14:textId="323A9A90" w:rsidR="00F50AFF" w:rsidRPr="003A2240" w:rsidRDefault="003A237D" w:rsidP="000D4B83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A237D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drawing>
          <wp:inline distT="0" distB="0" distL="0" distR="0" wp14:anchorId="4999A1DD" wp14:editId="676809F8">
            <wp:extent cx="6616798" cy="4663440"/>
            <wp:effectExtent l="0" t="0" r="0" b="0"/>
            <wp:docPr id="161696991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86" t="2495" r="2007" b="5328"/>
                    <a:stretch/>
                  </pic:blipFill>
                  <pic:spPr bwMode="auto">
                    <a:xfrm>
                      <a:off x="0" y="0"/>
                      <a:ext cx="6625435" cy="46695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50AFF" w:rsidRPr="003A2240" w:rsidSect="00AF73DF">
      <w:footerReference w:type="default" r:id="rId12"/>
      <w:pgSz w:w="16838" w:h="11906" w:orient="landscape"/>
      <w:pgMar w:top="1411" w:right="1411" w:bottom="1411" w:left="1411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689778" w14:textId="77777777" w:rsidR="00C348C4" w:rsidRDefault="00C348C4">
      <w:pPr>
        <w:spacing w:after="0" w:line="240" w:lineRule="auto"/>
      </w:pPr>
      <w:r>
        <w:separator/>
      </w:r>
    </w:p>
  </w:endnote>
  <w:endnote w:type="continuationSeparator" w:id="0">
    <w:p w14:paraId="7F0D4C15" w14:textId="77777777" w:rsidR="00C348C4" w:rsidRDefault="00C348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7647878"/>
      <w:docPartObj>
        <w:docPartGallery w:val="Page Numbers (Bottom of Page)"/>
        <w:docPartUnique/>
      </w:docPartObj>
    </w:sdtPr>
    <w:sdtContent>
      <w:p w14:paraId="1A1799F9" w14:textId="77777777" w:rsidR="00BA28D3" w:rsidRDefault="00BA28D3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72014">
          <w:rPr>
            <w:noProof/>
            <w:lang w:val="it-IT"/>
          </w:rPr>
          <w:t>6</w:t>
        </w:r>
        <w:r>
          <w:fldChar w:fldCharType="end"/>
        </w:r>
      </w:p>
    </w:sdtContent>
  </w:sdt>
  <w:p w14:paraId="167A92DE" w14:textId="77777777" w:rsidR="00BA28D3" w:rsidRDefault="00BA28D3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77F362" w14:textId="77777777" w:rsidR="00C348C4" w:rsidRDefault="00C348C4">
      <w:pPr>
        <w:spacing w:after="0" w:line="240" w:lineRule="auto"/>
      </w:pPr>
      <w:r>
        <w:separator/>
      </w:r>
    </w:p>
  </w:footnote>
  <w:footnote w:type="continuationSeparator" w:id="0">
    <w:p w14:paraId="27E67B42" w14:textId="77777777" w:rsidR="00C348C4" w:rsidRDefault="00C348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3D6A00"/>
    <w:multiLevelType w:val="hybridMultilevel"/>
    <w:tmpl w:val="7CFEB99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C11E0C"/>
    <w:multiLevelType w:val="hybridMultilevel"/>
    <w:tmpl w:val="9A764AEA"/>
    <w:lvl w:ilvl="0" w:tplc="41F4A0A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9A13E0"/>
    <w:multiLevelType w:val="hybridMultilevel"/>
    <w:tmpl w:val="B57ABE10"/>
    <w:lvl w:ilvl="0" w:tplc="A926B97E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477EC5"/>
    <w:multiLevelType w:val="hybridMultilevel"/>
    <w:tmpl w:val="219A8FD4"/>
    <w:lvl w:ilvl="0" w:tplc="2904043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E43787"/>
    <w:multiLevelType w:val="hybridMultilevel"/>
    <w:tmpl w:val="E19CD35E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5" w15:restartNumberingAfterBreak="0">
    <w:nsid w:val="2FDA78C7"/>
    <w:multiLevelType w:val="hybridMultilevel"/>
    <w:tmpl w:val="95B84F3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9E3FD3"/>
    <w:multiLevelType w:val="hybridMultilevel"/>
    <w:tmpl w:val="2FF4EF94"/>
    <w:lvl w:ilvl="0" w:tplc="547A5794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2B1F1D"/>
    <w:multiLevelType w:val="hybridMultilevel"/>
    <w:tmpl w:val="D35E3E56"/>
    <w:lvl w:ilvl="0" w:tplc="8E527E2C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 w15:restartNumberingAfterBreak="0">
    <w:nsid w:val="47821877"/>
    <w:multiLevelType w:val="hybridMultilevel"/>
    <w:tmpl w:val="95B84F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D41494"/>
    <w:multiLevelType w:val="hybridMultilevel"/>
    <w:tmpl w:val="49A009EC"/>
    <w:lvl w:ilvl="0" w:tplc="E6B0A840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8341291">
    <w:abstractNumId w:val="0"/>
  </w:num>
  <w:num w:numId="2" w16cid:durableId="272909290">
    <w:abstractNumId w:val="8"/>
  </w:num>
  <w:num w:numId="3" w16cid:durableId="298652694">
    <w:abstractNumId w:val="7"/>
  </w:num>
  <w:num w:numId="4" w16cid:durableId="957175469">
    <w:abstractNumId w:val="9"/>
  </w:num>
  <w:num w:numId="5" w16cid:durableId="1647977007">
    <w:abstractNumId w:val="4"/>
  </w:num>
  <w:num w:numId="6" w16cid:durableId="1331525946">
    <w:abstractNumId w:val="5"/>
  </w:num>
  <w:num w:numId="7" w16cid:durableId="1621568893">
    <w:abstractNumId w:val="2"/>
  </w:num>
  <w:num w:numId="8" w16cid:durableId="843974466">
    <w:abstractNumId w:val="6"/>
  </w:num>
  <w:num w:numId="9" w16cid:durableId="990792699">
    <w:abstractNumId w:val="3"/>
  </w:num>
  <w:num w:numId="10" w16cid:durableId="11037193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02921"/>
    <w:rsid w:val="00000FE4"/>
    <w:rsid w:val="00001BD1"/>
    <w:rsid w:val="000110B2"/>
    <w:rsid w:val="00022F8F"/>
    <w:rsid w:val="0004223A"/>
    <w:rsid w:val="00042C15"/>
    <w:rsid w:val="00047961"/>
    <w:rsid w:val="0005730C"/>
    <w:rsid w:val="0006057B"/>
    <w:rsid w:val="000620F0"/>
    <w:rsid w:val="00062C26"/>
    <w:rsid w:val="00064BD9"/>
    <w:rsid w:val="00067AD9"/>
    <w:rsid w:val="000703D3"/>
    <w:rsid w:val="00090343"/>
    <w:rsid w:val="0009634B"/>
    <w:rsid w:val="000B42AE"/>
    <w:rsid w:val="000C1FD4"/>
    <w:rsid w:val="000D2404"/>
    <w:rsid w:val="000D4B83"/>
    <w:rsid w:val="000D6867"/>
    <w:rsid w:val="000E4EFD"/>
    <w:rsid w:val="00106DAE"/>
    <w:rsid w:val="00111037"/>
    <w:rsid w:val="00111336"/>
    <w:rsid w:val="00113506"/>
    <w:rsid w:val="00115A4C"/>
    <w:rsid w:val="00125BFF"/>
    <w:rsid w:val="00153130"/>
    <w:rsid w:val="00154CF1"/>
    <w:rsid w:val="0016638A"/>
    <w:rsid w:val="00171A07"/>
    <w:rsid w:val="00181569"/>
    <w:rsid w:val="001975A0"/>
    <w:rsid w:val="001A1F68"/>
    <w:rsid w:val="001B4D61"/>
    <w:rsid w:val="001C5BCF"/>
    <w:rsid w:val="001D4D83"/>
    <w:rsid w:val="001D7C4E"/>
    <w:rsid w:val="001E24C3"/>
    <w:rsid w:val="001F7273"/>
    <w:rsid w:val="002114D0"/>
    <w:rsid w:val="00217AAC"/>
    <w:rsid w:val="0023619C"/>
    <w:rsid w:val="002373F4"/>
    <w:rsid w:val="00240234"/>
    <w:rsid w:val="0024176E"/>
    <w:rsid w:val="00242607"/>
    <w:rsid w:val="0025090D"/>
    <w:rsid w:val="002665FD"/>
    <w:rsid w:val="00276560"/>
    <w:rsid w:val="00284A1E"/>
    <w:rsid w:val="00291276"/>
    <w:rsid w:val="00295E27"/>
    <w:rsid w:val="002B314C"/>
    <w:rsid w:val="002B4688"/>
    <w:rsid w:val="002B4BB9"/>
    <w:rsid w:val="002C3741"/>
    <w:rsid w:val="002C4A1D"/>
    <w:rsid w:val="002C4F00"/>
    <w:rsid w:val="002C6022"/>
    <w:rsid w:val="002D017C"/>
    <w:rsid w:val="002D50CE"/>
    <w:rsid w:val="002D6018"/>
    <w:rsid w:val="002F2A48"/>
    <w:rsid w:val="003024E2"/>
    <w:rsid w:val="00303C40"/>
    <w:rsid w:val="00306F07"/>
    <w:rsid w:val="00307649"/>
    <w:rsid w:val="0031549B"/>
    <w:rsid w:val="00320B62"/>
    <w:rsid w:val="0033446C"/>
    <w:rsid w:val="003462A9"/>
    <w:rsid w:val="003475CD"/>
    <w:rsid w:val="00347727"/>
    <w:rsid w:val="003523E0"/>
    <w:rsid w:val="00352F7F"/>
    <w:rsid w:val="00357C51"/>
    <w:rsid w:val="00360BBC"/>
    <w:rsid w:val="00361F8D"/>
    <w:rsid w:val="00367E89"/>
    <w:rsid w:val="00367FA7"/>
    <w:rsid w:val="00370CC1"/>
    <w:rsid w:val="00373995"/>
    <w:rsid w:val="003757AD"/>
    <w:rsid w:val="00381ACE"/>
    <w:rsid w:val="003963EF"/>
    <w:rsid w:val="003A1155"/>
    <w:rsid w:val="003A2240"/>
    <w:rsid w:val="003A237D"/>
    <w:rsid w:val="003A3606"/>
    <w:rsid w:val="003A720A"/>
    <w:rsid w:val="003B6A58"/>
    <w:rsid w:val="003D4903"/>
    <w:rsid w:val="003F790C"/>
    <w:rsid w:val="004164D1"/>
    <w:rsid w:val="0042173A"/>
    <w:rsid w:val="00423DFE"/>
    <w:rsid w:val="004262B0"/>
    <w:rsid w:val="00433A0F"/>
    <w:rsid w:val="004349E2"/>
    <w:rsid w:val="004600E2"/>
    <w:rsid w:val="0046731B"/>
    <w:rsid w:val="00470741"/>
    <w:rsid w:val="004758C1"/>
    <w:rsid w:val="00476F58"/>
    <w:rsid w:val="00480F2C"/>
    <w:rsid w:val="00492E21"/>
    <w:rsid w:val="004A4DA8"/>
    <w:rsid w:val="004B3985"/>
    <w:rsid w:val="004C1247"/>
    <w:rsid w:val="004C5582"/>
    <w:rsid w:val="004C5BB4"/>
    <w:rsid w:val="004C658A"/>
    <w:rsid w:val="004D312C"/>
    <w:rsid w:val="004D4F05"/>
    <w:rsid w:val="004E4A05"/>
    <w:rsid w:val="004E5155"/>
    <w:rsid w:val="004F395F"/>
    <w:rsid w:val="004F6136"/>
    <w:rsid w:val="004F7068"/>
    <w:rsid w:val="00502921"/>
    <w:rsid w:val="0050512C"/>
    <w:rsid w:val="005112FF"/>
    <w:rsid w:val="005162E4"/>
    <w:rsid w:val="00525145"/>
    <w:rsid w:val="005276EA"/>
    <w:rsid w:val="0053403A"/>
    <w:rsid w:val="005347D8"/>
    <w:rsid w:val="0056040B"/>
    <w:rsid w:val="005809C5"/>
    <w:rsid w:val="00582651"/>
    <w:rsid w:val="00584050"/>
    <w:rsid w:val="005844A3"/>
    <w:rsid w:val="005A5CA1"/>
    <w:rsid w:val="005B2F16"/>
    <w:rsid w:val="005B351B"/>
    <w:rsid w:val="005C1B5F"/>
    <w:rsid w:val="005C535C"/>
    <w:rsid w:val="005D04B6"/>
    <w:rsid w:val="005D16CA"/>
    <w:rsid w:val="005E4804"/>
    <w:rsid w:val="005F0EC1"/>
    <w:rsid w:val="005F363C"/>
    <w:rsid w:val="006001AD"/>
    <w:rsid w:val="00610491"/>
    <w:rsid w:val="0061594D"/>
    <w:rsid w:val="00620657"/>
    <w:rsid w:val="00626270"/>
    <w:rsid w:val="006313CE"/>
    <w:rsid w:val="00637A57"/>
    <w:rsid w:val="00642845"/>
    <w:rsid w:val="0064330B"/>
    <w:rsid w:val="0064536D"/>
    <w:rsid w:val="00657CA5"/>
    <w:rsid w:val="006642CC"/>
    <w:rsid w:val="00680BB4"/>
    <w:rsid w:val="00681CFB"/>
    <w:rsid w:val="00692632"/>
    <w:rsid w:val="0069313E"/>
    <w:rsid w:val="006951BE"/>
    <w:rsid w:val="00697DDD"/>
    <w:rsid w:val="006A2485"/>
    <w:rsid w:val="006A7DDD"/>
    <w:rsid w:val="006B2E1C"/>
    <w:rsid w:val="006B6768"/>
    <w:rsid w:val="006C0DD8"/>
    <w:rsid w:val="006C2ED2"/>
    <w:rsid w:val="006D51BC"/>
    <w:rsid w:val="006D54AA"/>
    <w:rsid w:val="006D64A0"/>
    <w:rsid w:val="006E2C67"/>
    <w:rsid w:val="006F3320"/>
    <w:rsid w:val="00707580"/>
    <w:rsid w:val="00711B0D"/>
    <w:rsid w:val="00713189"/>
    <w:rsid w:val="007139E8"/>
    <w:rsid w:val="00717356"/>
    <w:rsid w:val="00717BAA"/>
    <w:rsid w:val="00722B40"/>
    <w:rsid w:val="00735B1E"/>
    <w:rsid w:val="00754CEC"/>
    <w:rsid w:val="007810EB"/>
    <w:rsid w:val="00781689"/>
    <w:rsid w:val="00785E3A"/>
    <w:rsid w:val="00794139"/>
    <w:rsid w:val="007A5442"/>
    <w:rsid w:val="007A730A"/>
    <w:rsid w:val="007B4634"/>
    <w:rsid w:val="007C600D"/>
    <w:rsid w:val="007D5F38"/>
    <w:rsid w:val="007D69B5"/>
    <w:rsid w:val="007D6CFA"/>
    <w:rsid w:val="007E677E"/>
    <w:rsid w:val="008036BB"/>
    <w:rsid w:val="008076D3"/>
    <w:rsid w:val="008120C1"/>
    <w:rsid w:val="00817D1C"/>
    <w:rsid w:val="008239E6"/>
    <w:rsid w:val="00836432"/>
    <w:rsid w:val="008422D4"/>
    <w:rsid w:val="00842E50"/>
    <w:rsid w:val="008472D1"/>
    <w:rsid w:val="008475F7"/>
    <w:rsid w:val="00851172"/>
    <w:rsid w:val="00856E25"/>
    <w:rsid w:val="0086671F"/>
    <w:rsid w:val="00871293"/>
    <w:rsid w:val="00880C20"/>
    <w:rsid w:val="00891B24"/>
    <w:rsid w:val="008927D9"/>
    <w:rsid w:val="008A0000"/>
    <w:rsid w:val="008B0AF2"/>
    <w:rsid w:val="008B43D1"/>
    <w:rsid w:val="008B5E60"/>
    <w:rsid w:val="008C4D2E"/>
    <w:rsid w:val="008C4D85"/>
    <w:rsid w:val="008C7B7E"/>
    <w:rsid w:val="008D1D34"/>
    <w:rsid w:val="008D28EA"/>
    <w:rsid w:val="008D5072"/>
    <w:rsid w:val="008E0B0B"/>
    <w:rsid w:val="008E25CA"/>
    <w:rsid w:val="008F009F"/>
    <w:rsid w:val="008F3E33"/>
    <w:rsid w:val="009075A5"/>
    <w:rsid w:val="00907926"/>
    <w:rsid w:val="00912F26"/>
    <w:rsid w:val="009157BD"/>
    <w:rsid w:val="0092792E"/>
    <w:rsid w:val="009610B7"/>
    <w:rsid w:val="00966E70"/>
    <w:rsid w:val="009740E2"/>
    <w:rsid w:val="00980079"/>
    <w:rsid w:val="00981EBC"/>
    <w:rsid w:val="00987B37"/>
    <w:rsid w:val="009947EA"/>
    <w:rsid w:val="009953C0"/>
    <w:rsid w:val="00996B83"/>
    <w:rsid w:val="009A51F1"/>
    <w:rsid w:val="009B13F3"/>
    <w:rsid w:val="009B3A81"/>
    <w:rsid w:val="009C2330"/>
    <w:rsid w:val="009C6FFF"/>
    <w:rsid w:val="009D4855"/>
    <w:rsid w:val="009D7DC5"/>
    <w:rsid w:val="009E044A"/>
    <w:rsid w:val="009E0551"/>
    <w:rsid w:val="009E0DFB"/>
    <w:rsid w:val="009E1783"/>
    <w:rsid w:val="009E1B59"/>
    <w:rsid w:val="009E1FBE"/>
    <w:rsid w:val="009E4625"/>
    <w:rsid w:val="009E725C"/>
    <w:rsid w:val="009F68A8"/>
    <w:rsid w:val="00A01F0B"/>
    <w:rsid w:val="00A06159"/>
    <w:rsid w:val="00A0781A"/>
    <w:rsid w:val="00A07C16"/>
    <w:rsid w:val="00A16C8B"/>
    <w:rsid w:val="00A2359A"/>
    <w:rsid w:val="00A2433A"/>
    <w:rsid w:val="00A2710F"/>
    <w:rsid w:val="00A440D7"/>
    <w:rsid w:val="00A6257C"/>
    <w:rsid w:val="00A63494"/>
    <w:rsid w:val="00A72014"/>
    <w:rsid w:val="00A83645"/>
    <w:rsid w:val="00A86D25"/>
    <w:rsid w:val="00A871AE"/>
    <w:rsid w:val="00A9127D"/>
    <w:rsid w:val="00A9362D"/>
    <w:rsid w:val="00AA1D38"/>
    <w:rsid w:val="00AA2A21"/>
    <w:rsid w:val="00AA5C63"/>
    <w:rsid w:val="00AA672B"/>
    <w:rsid w:val="00AB725B"/>
    <w:rsid w:val="00AC1994"/>
    <w:rsid w:val="00AC623F"/>
    <w:rsid w:val="00AC6D1B"/>
    <w:rsid w:val="00AD0B42"/>
    <w:rsid w:val="00AD77FD"/>
    <w:rsid w:val="00AE6C70"/>
    <w:rsid w:val="00AF0254"/>
    <w:rsid w:val="00AF1152"/>
    <w:rsid w:val="00AF2682"/>
    <w:rsid w:val="00AF73DF"/>
    <w:rsid w:val="00B17632"/>
    <w:rsid w:val="00B42EC8"/>
    <w:rsid w:val="00B443D6"/>
    <w:rsid w:val="00B44EC9"/>
    <w:rsid w:val="00B44FE9"/>
    <w:rsid w:val="00B50E93"/>
    <w:rsid w:val="00B5361E"/>
    <w:rsid w:val="00B54D49"/>
    <w:rsid w:val="00B604C1"/>
    <w:rsid w:val="00B6472E"/>
    <w:rsid w:val="00B7432C"/>
    <w:rsid w:val="00B7786E"/>
    <w:rsid w:val="00B8210A"/>
    <w:rsid w:val="00B82733"/>
    <w:rsid w:val="00B92097"/>
    <w:rsid w:val="00B92E51"/>
    <w:rsid w:val="00BA1B0A"/>
    <w:rsid w:val="00BA28D3"/>
    <w:rsid w:val="00BA432F"/>
    <w:rsid w:val="00BB6432"/>
    <w:rsid w:val="00BC4066"/>
    <w:rsid w:val="00BF7694"/>
    <w:rsid w:val="00C173DF"/>
    <w:rsid w:val="00C21F67"/>
    <w:rsid w:val="00C22381"/>
    <w:rsid w:val="00C22A38"/>
    <w:rsid w:val="00C23978"/>
    <w:rsid w:val="00C277D4"/>
    <w:rsid w:val="00C348C4"/>
    <w:rsid w:val="00C34C1D"/>
    <w:rsid w:val="00C35706"/>
    <w:rsid w:val="00C44EA6"/>
    <w:rsid w:val="00C550F5"/>
    <w:rsid w:val="00C66567"/>
    <w:rsid w:val="00C72E38"/>
    <w:rsid w:val="00C86071"/>
    <w:rsid w:val="00C86F8B"/>
    <w:rsid w:val="00C87FA8"/>
    <w:rsid w:val="00C91533"/>
    <w:rsid w:val="00C93E20"/>
    <w:rsid w:val="00C96676"/>
    <w:rsid w:val="00CA0192"/>
    <w:rsid w:val="00CA1EA1"/>
    <w:rsid w:val="00CA6141"/>
    <w:rsid w:val="00CC219C"/>
    <w:rsid w:val="00CC5408"/>
    <w:rsid w:val="00CC6324"/>
    <w:rsid w:val="00CE06FA"/>
    <w:rsid w:val="00CE3CE9"/>
    <w:rsid w:val="00D11195"/>
    <w:rsid w:val="00D126C3"/>
    <w:rsid w:val="00D16F5F"/>
    <w:rsid w:val="00D1710F"/>
    <w:rsid w:val="00D21CD0"/>
    <w:rsid w:val="00D445B0"/>
    <w:rsid w:val="00D5157F"/>
    <w:rsid w:val="00D5361B"/>
    <w:rsid w:val="00D60BDD"/>
    <w:rsid w:val="00D660E7"/>
    <w:rsid w:val="00D85556"/>
    <w:rsid w:val="00D97C88"/>
    <w:rsid w:val="00D97CF9"/>
    <w:rsid w:val="00DB2564"/>
    <w:rsid w:val="00DB2803"/>
    <w:rsid w:val="00DB40DB"/>
    <w:rsid w:val="00DD0673"/>
    <w:rsid w:val="00DD45E9"/>
    <w:rsid w:val="00DD7F51"/>
    <w:rsid w:val="00DE3590"/>
    <w:rsid w:val="00DF2913"/>
    <w:rsid w:val="00DF5430"/>
    <w:rsid w:val="00DF629B"/>
    <w:rsid w:val="00E00F01"/>
    <w:rsid w:val="00E066B5"/>
    <w:rsid w:val="00E06DED"/>
    <w:rsid w:val="00E122C7"/>
    <w:rsid w:val="00E2438E"/>
    <w:rsid w:val="00E258C0"/>
    <w:rsid w:val="00E337C0"/>
    <w:rsid w:val="00E3528F"/>
    <w:rsid w:val="00E36B41"/>
    <w:rsid w:val="00E3741D"/>
    <w:rsid w:val="00E45155"/>
    <w:rsid w:val="00E549E1"/>
    <w:rsid w:val="00E607C3"/>
    <w:rsid w:val="00E67DA1"/>
    <w:rsid w:val="00E73BD5"/>
    <w:rsid w:val="00E75850"/>
    <w:rsid w:val="00E86196"/>
    <w:rsid w:val="00EA4310"/>
    <w:rsid w:val="00EA6207"/>
    <w:rsid w:val="00EB1217"/>
    <w:rsid w:val="00EB5C40"/>
    <w:rsid w:val="00EB666D"/>
    <w:rsid w:val="00EC2728"/>
    <w:rsid w:val="00ED1433"/>
    <w:rsid w:val="00ED44C5"/>
    <w:rsid w:val="00EF0AD8"/>
    <w:rsid w:val="00F01F77"/>
    <w:rsid w:val="00F04819"/>
    <w:rsid w:val="00F10C11"/>
    <w:rsid w:val="00F15F46"/>
    <w:rsid w:val="00F35013"/>
    <w:rsid w:val="00F43AD1"/>
    <w:rsid w:val="00F50AFF"/>
    <w:rsid w:val="00F55CF3"/>
    <w:rsid w:val="00F8109D"/>
    <w:rsid w:val="00F91743"/>
    <w:rsid w:val="00F92260"/>
    <w:rsid w:val="00F92DED"/>
    <w:rsid w:val="00FA54D0"/>
    <w:rsid w:val="00FA65FD"/>
    <w:rsid w:val="00FA7DBD"/>
    <w:rsid w:val="00FB4A98"/>
    <w:rsid w:val="00FB5091"/>
    <w:rsid w:val="00FC2F07"/>
    <w:rsid w:val="00FD0336"/>
    <w:rsid w:val="00FD0B5C"/>
    <w:rsid w:val="00FD10B4"/>
    <w:rsid w:val="00FD188B"/>
    <w:rsid w:val="00FD1CE2"/>
    <w:rsid w:val="00FE2075"/>
    <w:rsid w:val="00FF2E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3BFDE7"/>
  <w15:docId w15:val="{C5C3CB2B-F095-4891-937C-EA1751A58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0292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5029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02921"/>
  </w:style>
  <w:style w:type="table" w:customStyle="1" w:styleId="Tabellagriglia5scura-colore31">
    <w:name w:val="Tabella griglia 5 scura - colore 31"/>
    <w:basedOn w:val="Tabellanormale"/>
    <w:uiPriority w:val="50"/>
    <w:rsid w:val="0050292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FD0B5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D0B5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D0B5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D0B5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D0B5C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D0B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D0B5C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8927D9"/>
    <w:pPr>
      <w:ind w:left="720"/>
      <w:contextualSpacing/>
    </w:pPr>
  </w:style>
  <w:style w:type="paragraph" w:styleId="Didascalia">
    <w:name w:val="caption"/>
    <w:basedOn w:val="Normale"/>
    <w:next w:val="Normale"/>
    <w:uiPriority w:val="35"/>
    <w:semiHidden/>
    <w:unhideWhenUsed/>
    <w:qFormat/>
    <w:rsid w:val="00FF2E1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ellagriglia6acolori1">
    <w:name w:val="Tabella griglia 6 a colori1"/>
    <w:basedOn w:val="Tabellanormale"/>
    <w:uiPriority w:val="51"/>
    <w:rsid w:val="00FF2E1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Testosegnaposto">
    <w:name w:val="Placeholder Text"/>
    <w:basedOn w:val="Carpredefinitoparagrafo"/>
    <w:uiPriority w:val="99"/>
    <w:semiHidden/>
    <w:rsid w:val="00912F26"/>
    <w:rPr>
      <w:color w:val="808080"/>
    </w:rPr>
  </w:style>
  <w:style w:type="character" w:styleId="Numeroriga">
    <w:name w:val="line number"/>
    <w:basedOn w:val="Carpredefinitoparagrafo"/>
    <w:uiPriority w:val="99"/>
    <w:semiHidden/>
    <w:unhideWhenUsed/>
    <w:rsid w:val="000D4B83"/>
  </w:style>
  <w:style w:type="paragraph" w:styleId="Intestazione">
    <w:name w:val="header"/>
    <w:basedOn w:val="Normale"/>
    <w:link w:val="IntestazioneCarattere"/>
    <w:uiPriority w:val="99"/>
    <w:unhideWhenUsed/>
    <w:rsid w:val="000D4B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D4B83"/>
  </w:style>
  <w:style w:type="character" w:styleId="Collegamentoipertestuale">
    <w:name w:val="Hyperlink"/>
    <w:basedOn w:val="Carpredefinitoparagrafo"/>
    <w:uiPriority w:val="99"/>
    <w:unhideWhenUsed/>
    <w:rsid w:val="00851172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851172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106DAE"/>
    <w:pPr>
      <w:spacing w:after="0" w:line="240" w:lineRule="auto"/>
    </w:pPr>
  </w:style>
  <w:style w:type="character" w:styleId="Collegamentovisitato">
    <w:name w:val="FollowedHyperlink"/>
    <w:basedOn w:val="Carpredefinitoparagrafo"/>
    <w:uiPriority w:val="99"/>
    <w:semiHidden/>
    <w:unhideWhenUsed/>
    <w:rsid w:val="00106DA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27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1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85631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1666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932126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531587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880947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08237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7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60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7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024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537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4953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44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8287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2843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3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91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8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27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9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27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6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0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63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16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78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0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6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04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9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6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5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38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73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02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58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98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7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37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68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64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45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72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8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71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0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07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65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54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5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7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2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8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5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hhs.gov/about/agencies/iea/regional-offices/index.htm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B66E1D-BBE1-4808-898F-5CDADD6BD6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5</Words>
  <Characters>660</Characters>
  <Application>Microsoft Office Word</Application>
  <DocSecurity>0</DocSecurity>
  <Lines>5</Lines>
  <Paragraphs>1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Nivel</Company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taadegaard</dc:creator>
  <cp:keywords/>
  <dc:description/>
  <cp:lastModifiedBy>saverio caini</cp:lastModifiedBy>
  <cp:revision>192</cp:revision>
  <dcterms:created xsi:type="dcterms:W3CDTF">2023-08-09T07:27:00Z</dcterms:created>
  <dcterms:modified xsi:type="dcterms:W3CDTF">2025-01-18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02cd9df-6037-30cc-9553-6105d572a3af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chicago-note-bibliography</vt:lpwstr>
  </property>
  <property fmtid="{D5CDD505-2E9C-101B-9397-08002B2CF9AE}" pid="14" name="Mendeley Recent Style Name 4_1">
    <vt:lpwstr>Chicago Manual of Style 17th edition (no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csl.mendeley.com/styles/528236691/nature</vt:lpwstr>
  </property>
  <property fmtid="{D5CDD505-2E9C-101B-9397-08002B2CF9AE}" pid="20" name="Mendeley Recent Style Name 7_1">
    <vt:lpwstr>Nature - Lisa Staadegaard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528236691/vancouver</vt:lpwstr>
  </property>
  <property fmtid="{D5CDD505-2E9C-101B-9397-08002B2CF9AE}" pid="24" name="Mendeley Recent Style Name 9_1">
    <vt:lpwstr>Vancouver - Lisa Staadegaard</vt:lpwstr>
  </property>
</Properties>
</file>